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aiser-Meyer-Oklin factor adequacy: the overall KMO value for the dataset is middling for both call types, and data suitable for factor analysis.</w:t>
      </w:r>
    </w:p>
    <w:tbl>
      <w:tblPr>
        <w:tblStyle w:val="Table1"/>
        <w:tblW w:w="4663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63"/>
        <w:gridCol w:w="1290"/>
        <w:gridCol w:w="1210"/>
        <w:tblGridChange w:id="0">
          <w:tblGrid>
            <w:gridCol w:w="2163"/>
            <w:gridCol w:w="1290"/>
            <w:gridCol w:w="121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w variabl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classic call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line="48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ingle cal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uration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Env Dep mean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Env Freq mean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 Ms Freq mean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pl mean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PP mean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m mean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M Dep mean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ak Freq mean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itch mean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25%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50%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75%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 Centroid mean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 Slope mean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verall KMO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0.74</w:t>
            </w:r>
          </w:p>
        </w:tc>
      </w:tr>
    </w:tbl>
    <w:p w:rsidR="00000000" w:rsidDel="00000000" w:rsidP="00000000" w:rsidRDefault="00000000" w:rsidRPr="00000000" w14:paraId="00000037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